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upplementary Table S3</w:t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>Additional Stopwords Used in News Story Title Preprocessing</w:t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</w:r>
    </w:p>
    <w:tbl>
      <w:tblPr>
        <w:tblW w:w="9360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872"/>
        <w:gridCol w:w="1872"/>
        <w:gridCol w:w="1872"/>
        <w:gridCol w:w="1872"/>
        <w:gridCol w:w="1872"/>
      </w:tblGrid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nchorag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as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s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r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rd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e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aster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ee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sociated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ai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yor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siden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imes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ubur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ee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t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es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oday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ck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rs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nt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in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own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to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iv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vinc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bune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rd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cord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ump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ac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res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w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win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rook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our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w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ock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wo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row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rt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oug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alley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scad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acier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rther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l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deo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dar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ob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ve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rus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vernor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cea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y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atch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t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and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n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c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ay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ick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ea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pe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cond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ek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pen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st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mmen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sland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rang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ar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estern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uld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ing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lm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ut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hite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untr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now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rk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uthern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indow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unt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k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ninsula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t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olf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m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k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opl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on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ould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ttl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oenix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ubscrib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ar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oor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v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ac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ch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8T07:30:00Z</dcterms:created>
  <dc:creator>Damien Lekkas</dc:creator>
  <dc:description/>
  <cp:keywords/>
  <dc:language>en-US</dc:language>
  <cp:lastModifiedBy>Damien Lekkas</cp:lastModifiedBy>
  <dcterms:modified xsi:type="dcterms:W3CDTF">2021-08-08T07:30:00Z</dcterms:modified>
  <cp:revision>1</cp:revision>
  <dc:subject/>
  <dc:title/>
</cp:coreProperties>
</file>